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2E2F5" w14:textId="26261E5A" w:rsidR="00AE37CF" w:rsidRDefault="00AE37CF" w:rsidP="00AE37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E37CF">
        <w:rPr>
          <w:rFonts w:ascii="Times New Roman" w:hAnsi="Times New Roman" w:cs="Times New Roman"/>
          <w:b/>
          <w:bCs/>
          <w:sz w:val="24"/>
          <w:szCs w:val="24"/>
        </w:rPr>
        <w:t>SUPPLEMENTAL DIGITAL CONTENT</w:t>
      </w:r>
    </w:p>
    <w:p w14:paraId="1F673651" w14:textId="56B80961" w:rsidR="00AE37CF" w:rsidRDefault="00AE37CF" w:rsidP="00AE37CF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E37CF">
        <w:rPr>
          <w:rFonts w:ascii="Times New Roman" w:hAnsi="Times New Roman" w:cs="Times New Roman"/>
          <w:b/>
          <w:bCs/>
          <w:sz w:val="24"/>
          <w:szCs w:val="24"/>
        </w:rPr>
        <w:t>SDC 1. Prices Checklist Common Items</w:t>
      </w:r>
    </w:p>
    <w:p w14:paraId="6D4CB76F" w14:textId="162197AC" w:rsidR="00AE37CF" w:rsidRDefault="00AE37CF" w:rsidP="00AE37CF">
      <w:pPr>
        <w:pStyle w:val="Paragrafoelenc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8973D6D" wp14:editId="5DEADCB3">
            <wp:extent cx="5324513" cy="7513320"/>
            <wp:effectExtent l="0" t="0" r="952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0875" cy="7522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45064" w14:textId="034CDAEF" w:rsidR="00AE37CF" w:rsidRDefault="00AE37CF" w:rsidP="00AE37CF">
      <w:pPr>
        <w:pStyle w:val="Paragrafoelenc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77A4B1" w14:textId="26F5F80A" w:rsidR="00AE37CF" w:rsidRDefault="00AE37CF" w:rsidP="00AE37CF">
      <w:pPr>
        <w:pStyle w:val="Paragrafoelenc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396B07" w14:textId="46CBCBC0" w:rsidR="00AE37CF" w:rsidRDefault="00AE37CF" w:rsidP="00AE37CF">
      <w:pPr>
        <w:pStyle w:val="Paragrafoelenc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46749" w14:textId="280B0987" w:rsidR="00AE37CF" w:rsidRDefault="00AE37CF" w:rsidP="00AE37CF">
      <w:pPr>
        <w:pStyle w:val="Paragrafoelenc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7947C0" w14:textId="77777777" w:rsidR="00AE37CF" w:rsidRDefault="00AE37CF" w:rsidP="00AE37CF">
      <w:pPr>
        <w:pStyle w:val="Paragrafoelenc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478C25" w14:textId="59C506E8" w:rsidR="00AE37CF" w:rsidRDefault="00AE37CF" w:rsidP="00AE37CF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E37C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DC 1. Prices Checklist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pecific</w:t>
      </w:r>
      <w:proofErr w:type="spellEnd"/>
      <w:r w:rsidRPr="00AE37CF">
        <w:rPr>
          <w:rFonts w:ascii="Times New Roman" w:hAnsi="Times New Roman" w:cs="Times New Roman"/>
          <w:b/>
          <w:bCs/>
          <w:sz w:val="24"/>
          <w:szCs w:val="24"/>
        </w:rPr>
        <w:t xml:space="preserve"> Items</w:t>
      </w:r>
    </w:p>
    <w:p w14:paraId="2185DFC8" w14:textId="7B80C9EF" w:rsidR="00AE37CF" w:rsidRPr="00AE37CF" w:rsidRDefault="00AE37CF" w:rsidP="00AE37CF">
      <w:pPr>
        <w:pStyle w:val="Paragrafoelenc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6CFD3A2" wp14:editId="67F34523">
            <wp:extent cx="6019800" cy="7381875"/>
            <wp:effectExtent l="0" t="0" r="0" b="952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738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37CF" w:rsidRPr="00AE37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95589"/>
    <w:multiLevelType w:val="hybridMultilevel"/>
    <w:tmpl w:val="53B26098"/>
    <w:lvl w:ilvl="0" w:tplc="A10E1D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9423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 w:formatting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7CF"/>
    <w:rsid w:val="007417AA"/>
    <w:rsid w:val="00AE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E4515"/>
  <w15:chartTrackingRefBased/>
  <w15:docId w15:val="{4FAD7300-E000-4215-B500-EBCBE94DE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E37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a Via</dc:creator>
  <cp:keywords/>
  <dc:description/>
  <cp:lastModifiedBy>Luigi La Via</cp:lastModifiedBy>
  <cp:revision>2</cp:revision>
  <dcterms:created xsi:type="dcterms:W3CDTF">2022-07-02T06:59:00Z</dcterms:created>
  <dcterms:modified xsi:type="dcterms:W3CDTF">2022-07-02T06:59:00Z</dcterms:modified>
</cp:coreProperties>
</file>